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4F4F1" w14:textId="3514C8AA" w:rsidR="00962E40" w:rsidRPr="00807EBB" w:rsidRDefault="00631107" w:rsidP="00962E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5 </w:t>
      </w:r>
      <w:r w:rsidR="00962E40" w:rsidRPr="00807EBB">
        <w:rPr>
          <w:rFonts w:ascii="Times New Roman" w:hAnsi="Times New Roman" w:cs="Times New Roman"/>
          <w:sz w:val="24"/>
          <w:szCs w:val="24"/>
        </w:rPr>
        <w:t xml:space="preserve">Table. Primers used for </w:t>
      </w:r>
      <w:proofErr w:type="spellStart"/>
      <w:r w:rsidR="00962E40" w:rsidRPr="00807EBB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962E40" w:rsidRPr="00807EBB">
        <w:rPr>
          <w:rFonts w:ascii="Times New Roman" w:hAnsi="Times New Roman" w:cs="Times New Roman"/>
          <w:sz w:val="24"/>
          <w:szCs w:val="24"/>
        </w:rPr>
        <w:t>-PC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4253"/>
        <w:gridCol w:w="2318"/>
      </w:tblGrid>
      <w:tr w:rsidR="00962E40" w:rsidRPr="00581038" w14:paraId="1113C534" w14:textId="77777777" w:rsidTr="00DD6BAC">
        <w:trPr>
          <w:trHeight w:val="125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1825B924" w14:textId="77777777" w:rsidR="00962E40" w:rsidRPr="00581038" w:rsidRDefault="00962E40" w:rsidP="00DD6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A3C49A8" w14:textId="77777777" w:rsidR="00962E40" w:rsidRPr="00581038" w:rsidRDefault="00962E40" w:rsidP="00DD6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imer sequences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298FB" w14:textId="77777777" w:rsidR="00962E40" w:rsidRPr="00581038" w:rsidRDefault="00962E40" w:rsidP="00DD6B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mplicon size (bp)</w:t>
            </w:r>
          </w:p>
        </w:tc>
      </w:tr>
      <w:tr w:rsidR="00962E40" w:rsidRPr="00581038" w14:paraId="1DD6F219" w14:textId="77777777" w:rsidTr="00DD6BAC">
        <w:trPr>
          <w:trHeight w:val="338"/>
        </w:trPr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14:paraId="3E8124A5" w14:textId="77777777" w:rsidR="00962E40" w:rsidRDefault="00962E40" w:rsidP="00DD6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F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7B67B617" w14:textId="77777777" w:rsidR="00962E40" w:rsidRPr="00581038" w:rsidRDefault="00962E40" w:rsidP="00DD6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1038">
              <w:rPr>
                <w:rFonts w:ascii="Times New Roman" w:hAnsi="Times New Roman" w:cs="Times New Roman"/>
                <w:sz w:val="24"/>
                <w:szCs w:val="24"/>
              </w:rPr>
              <w:t>AGAGCTGAATGGGAAACTCACTG</w:t>
            </w:r>
          </w:p>
        </w:tc>
        <w:tc>
          <w:tcPr>
            <w:tcW w:w="23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4C17CA0" w14:textId="77777777" w:rsidR="00962E40" w:rsidRPr="00581038" w:rsidRDefault="00962E40" w:rsidP="00DD6B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810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3</w:t>
            </w:r>
          </w:p>
        </w:tc>
      </w:tr>
      <w:tr w:rsidR="00962E40" w:rsidRPr="00581038" w14:paraId="57491FA5" w14:textId="77777777" w:rsidTr="00DD6BAC"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14:paraId="5A12791B" w14:textId="77777777" w:rsidR="00962E40" w:rsidRPr="00581038" w:rsidRDefault="00962E40" w:rsidP="00DD6B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R</w:t>
            </w:r>
            <w:proofErr w:type="spellEnd"/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11BCDA5A" w14:textId="77777777" w:rsidR="00962E40" w:rsidRPr="00581038" w:rsidRDefault="00962E40" w:rsidP="00DD6B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1038">
              <w:rPr>
                <w:rFonts w:ascii="Times New Roman" w:hAnsi="Times New Roman" w:cs="Times New Roman"/>
                <w:sz w:val="24"/>
                <w:szCs w:val="24"/>
              </w:rPr>
              <w:t>TGATGCCTGTTTCACCACCTTC</w:t>
            </w:r>
          </w:p>
        </w:tc>
        <w:tc>
          <w:tcPr>
            <w:tcW w:w="23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11647F" w14:textId="77777777" w:rsidR="00962E40" w:rsidRPr="00581038" w:rsidRDefault="00962E40" w:rsidP="00DD6B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E40" w:rsidRPr="00581038" w14:paraId="4CD641D7" w14:textId="77777777" w:rsidTr="00DD6BAC"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14:paraId="2B4FF008" w14:textId="77777777" w:rsidR="00962E40" w:rsidRPr="00581038" w:rsidRDefault="00962E40" w:rsidP="00DD6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pike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qF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34B83CBF" w14:textId="77777777" w:rsidR="00962E40" w:rsidRPr="00581038" w:rsidRDefault="00962E40" w:rsidP="00DD6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810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CAGGTTGATCACTGGCAG</w:t>
            </w:r>
          </w:p>
        </w:tc>
        <w:tc>
          <w:tcPr>
            <w:tcW w:w="23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AFF3D10" w14:textId="77777777" w:rsidR="00962E40" w:rsidRPr="00581038" w:rsidRDefault="00962E40" w:rsidP="00DD6B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810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90</w:t>
            </w:r>
          </w:p>
        </w:tc>
      </w:tr>
      <w:tr w:rsidR="00962E40" w:rsidRPr="00581038" w14:paraId="466726E6" w14:textId="77777777" w:rsidTr="00DD6BAC"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14:paraId="52A8A354" w14:textId="77777777" w:rsidR="00962E40" w:rsidRPr="00581038" w:rsidRDefault="00962E40" w:rsidP="00DD6B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pike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qR</w:t>
            </w:r>
            <w:proofErr w:type="spellEnd"/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2A8EBFA2" w14:textId="77777777" w:rsidR="00962E40" w:rsidRPr="00581038" w:rsidRDefault="00962E40" w:rsidP="00DD6B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10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TGCTGACTGCGGAAAAGAC</w:t>
            </w:r>
          </w:p>
        </w:tc>
        <w:tc>
          <w:tcPr>
            <w:tcW w:w="23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15A75D4" w14:textId="77777777" w:rsidR="00962E40" w:rsidRPr="00581038" w:rsidRDefault="00962E40" w:rsidP="00DD6B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E40" w:rsidRPr="00581038" w14:paraId="7848620B" w14:textId="77777777" w:rsidTr="00DD6BAC"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14:paraId="7E4C1A12" w14:textId="77777777" w:rsidR="00962E40" w:rsidRPr="00581038" w:rsidRDefault="00962E40" w:rsidP="00DD6B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1038">
              <w:rPr>
                <w:rFonts w:ascii="Times New Roman" w:hAnsi="Times New Roman" w:cs="Times New Roman"/>
                <w:sz w:val="24"/>
                <w:szCs w:val="24"/>
              </w:rPr>
              <w:t>ACE2</w:t>
            </w:r>
            <w:r w:rsidRPr="005810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qF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  <w:vAlign w:val="center"/>
          </w:tcPr>
          <w:p w14:paraId="4891208C" w14:textId="77777777" w:rsidR="00962E40" w:rsidRPr="0087462E" w:rsidRDefault="00962E40" w:rsidP="00DD6B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7462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TGACTTCCTGACAGCCCATC</w:t>
            </w:r>
          </w:p>
        </w:tc>
        <w:tc>
          <w:tcPr>
            <w:tcW w:w="23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29A6604" w14:textId="77777777" w:rsidR="00962E40" w:rsidRPr="0087462E" w:rsidRDefault="00962E40" w:rsidP="00DD6B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7462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 w:rsidRPr="008746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0</w:t>
            </w:r>
          </w:p>
        </w:tc>
      </w:tr>
      <w:tr w:rsidR="00962E40" w:rsidRPr="00581038" w14:paraId="48DD357E" w14:textId="77777777" w:rsidTr="00DD6BAC">
        <w:trPr>
          <w:trHeight w:val="322"/>
        </w:trPr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14:paraId="0BE641DA" w14:textId="77777777" w:rsidR="00962E40" w:rsidRPr="00581038" w:rsidRDefault="00962E40" w:rsidP="00DD6B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1038">
              <w:rPr>
                <w:rFonts w:ascii="Times New Roman" w:hAnsi="Times New Roman" w:cs="Times New Roman"/>
                <w:sz w:val="24"/>
                <w:szCs w:val="24"/>
              </w:rPr>
              <w:t>ACE2</w:t>
            </w:r>
            <w:r w:rsidRPr="005810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qR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  <w:vAlign w:val="center"/>
          </w:tcPr>
          <w:p w14:paraId="1B790A5C" w14:textId="77777777" w:rsidR="00962E40" w:rsidRPr="0087462E" w:rsidRDefault="00962E40" w:rsidP="00DD6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7462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CCCTTCGTTAGCTCCGT</w:t>
            </w:r>
          </w:p>
        </w:tc>
        <w:tc>
          <w:tcPr>
            <w:tcW w:w="23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D8F2DD0" w14:textId="77777777" w:rsidR="00962E40" w:rsidRPr="0087462E" w:rsidRDefault="00962E40" w:rsidP="00DD6B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962E40" w:rsidRPr="00581038" w14:paraId="335E7A51" w14:textId="77777777" w:rsidTr="00DD6BAC">
        <w:trPr>
          <w:trHeight w:val="354"/>
        </w:trPr>
        <w:tc>
          <w:tcPr>
            <w:tcW w:w="1951" w:type="dxa"/>
            <w:tcBorders>
              <w:top w:val="single" w:sz="4" w:space="0" w:color="auto"/>
            </w:tcBorders>
          </w:tcPr>
          <w:p w14:paraId="6959EDB3" w14:textId="77777777" w:rsidR="00962E40" w:rsidRPr="00581038" w:rsidRDefault="00962E40" w:rsidP="00DD6B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1038">
              <w:rPr>
                <w:rFonts w:ascii="Times New Roman" w:hAnsi="Times New Roman" w:cs="Times New Roman"/>
                <w:sz w:val="24"/>
                <w:szCs w:val="24"/>
              </w:rPr>
              <w:t>TMPRSS2</w:t>
            </w:r>
            <w:r w:rsidRPr="005810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qF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3A00DE72" w14:textId="77777777" w:rsidR="00962E40" w:rsidRPr="0087462E" w:rsidRDefault="00962E40" w:rsidP="00DD6B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746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GCCTCTATGGACCGAACTTCATC</w:t>
            </w:r>
          </w:p>
        </w:tc>
        <w:tc>
          <w:tcPr>
            <w:tcW w:w="2318" w:type="dxa"/>
            <w:vMerge w:val="restart"/>
            <w:tcBorders>
              <w:top w:val="single" w:sz="4" w:space="0" w:color="auto"/>
            </w:tcBorders>
            <w:vAlign w:val="center"/>
          </w:tcPr>
          <w:p w14:paraId="4E627CE7" w14:textId="77777777" w:rsidR="00962E40" w:rsidRPr="0087462E" w:rsidRDefault="00962E40" w:rsidP="00DD6B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7462E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8</w:t>
            </w:r>
            <w:r w:rsidRPr="008746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962E40" w:rsidRPr="00581038" w14:paraId="5D96ED96" w14:textId="77777777" w:rsidTr="00DD6BAC">
        <w:trPr>
          <w:trHeight w:val="259"/>
        </w:trPr>
        <w:tc>
          <w:tcPr>
            <w:tcW w:w="1951" w:type="dxa"/>
          </w:tcPr>
          <w:p w14:paraId="4A874B71" w14:textId="77777777" w:rsidR="00962E40" w:rsidRPr="00581038" w:rsidRDefault="00962E40" w:rsidP="00DD6B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1038">
              <w:rPr>
                <w:rFonts w:ascii="Times New Roman" w:hAnsi="Times New Roman" w:cs="Times New Roman"/>
                <w:sz w:val="24"/>
                <w:szCs w:val="24"/>
              </w:rPr>
              <w:t>TMPRSS2</w:t>
            </w:r>
            <w:r w:rsidRPr="005810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qR</w:t>
            </w:r>
          </w:p>
        </w:tc>
        <w:tc>
          <w:tcPr>
            <w:tcW w:w="4253" w:type="dxa"/>
            <w:vAlign w:val="center"/>
          </w:tcPr>
          <w:p w14:paraId="43661BF8" w14:textId="77777777" w:rsidR="00962E40" w:rsidRPr="0087462E" w:rsidRDefault="00962E40" w:rsidP="00DD6BA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746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CCAGTCATCTCGGCACACAGG</w:t>
            </w:r>
          </w:p>
        </w:tc>
        <w:tc>
          <w:tcPr>
            <w:tcW w:w="2318" w:type="dxa"/>
            <w:vMerge/>
          </w:tcPr>
          <w:p w14:paraId="3F4BE4D7" w14:textId="77777777" w:rsidR="00962E40" w:rsidRPr="00581038" w:rsidRDefault="00962E40" w:rsidP="00DD6BA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257966" w14:textId="77777777" w:rsidR="009A5071" w:rsidRDefault="009A5071"/>
    <w:p w14:paraId="72AEF2BA" w14:textId="77777777" w:rsidR="003F21C0" w:rsidRDefault="003F21C0"/>
    <w:sectPr w:rsidR="003F21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9D0C9" w14:textId="77777777" w:rsidR="002872A5" w:rsidRDefault="002872A5" w:rsidP="003F21C0">
      <w:r>
        <w:separator/>
      </w:r>
    </w:p>
  </w:endnote>
  <w:endnote w:type="continuationSeparator" w:id="0">
    <w:p w14:paraId="048E889E" w14:textId="77777777" w:rsidR="002872A5" w:rsidRDefault="002872A5" w:rsidP="003F2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94EB3" w14:textId="77777777" w:rsidR="002872A5" w:rsidRDefault="002872A5" w:rsidP="003F21C0">
      <w:r>
        <w:separator/>
      </w:r>
    </w:p>
  </w:footnote>
  <w:footnote w:type="continuationSeparator" w:id="0">
    <w:p w14:paraId="58302F81" w14:textId="77777777" w:rsidR="002872A5" w:rsidRDefault="002872A5" w:rsidP="003F21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63159"/>
    <w:rsid w:val="000F2F26"/>
    <w:rsid w:val="00107A75"/>
    <w:rsid w:val="002872A5"/>
    <w:rsid w:val="003F21C0"/>
    <w:rsid w:val="00631107"/>
    <w:rsid w:val="00962E40"/>
    <w:rsid w:val="009A5071"/>
    <w:rsid w:val="00C63159"/>
    <w:rsid w:val="00C7293B"/>
    <w:rsid w:val="00CA0BDC"/>
    <w:rsid w:val="00F730ED"/>
    <w:rsid w:val="00F95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EE6EA4"/>
  <w15:docId w15:val="{8E1B1D35-F6DC-40FA-A2BD-9FC2D482B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E4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21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21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21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21C0"/>
    <w:rPr>
      <w:sz w:val="18"/>
      <w:szCs w:val="18"/>
    </w:rPr>
  </w:style>
  <w:style w:type="table" w:styleId="TableGrid">
    <w:name w:val="Table Grid"/>
    <w:basedOn w:val="TableNormal"/>
    <w:uiPriority w:val="39"/>
    <w:rsid w:val="003F21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Yongyi</dc:creator>
  <cp:keywords/>
  <dc:description/>
  <cp:lastModifiedBy>Teodora Weber</cp:lastModifiedBy>
  <cp:revision>7</cp:revision>
  <dcterms:created xsi:type="dcterms:W3CDTF">2020-06-14T03:01:00Z</dcterms:created>
  <dcterms:modified xsi:type="dcterms:W3CDTF">2023-04-26T19:27:00Z</dcterms:modified>
</cp:coreProperties>
</file>